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83B" w:rsidRPr="00F25D29" w:rsidRDefault="00F1283B" w:rsidP="00F128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9671BA0" wp14:editId="639BAAC1">
            <wp:extent cx="5024755" cy="2276475"/>
            <wp:effectExtent l="0" t="0" r="4445" b="9525"/>
            <wp:docPr id="22" name="图片 1" descr="C:\1-Lin Zhang\6-实验+论文+专利+标准+试剂-new\1-张琳+实验安排\1-油桐基因组测序-武汉未来组\7-基因组重分析+Hic20180116\2017-12功能注释及重复\Youtong\Youtong.go.classfic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" descr="C:\1-Lin Zhang\6-实验+论文+专利+标准+试剂-new\1-张琳+实验安排\1-油桐基因组测序-武汉未来组\7-基因组重分析+Hic20180116\2017-12功能注释及重复\Youtong\Youtong.go.classficat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4062" t="10039" r="698" b="15948"/>
                    <a:stretch>
                      <a:fillRect/>
                    </a:stretch>
                  </pic:blipFill>
                  <pic:spPr>
                    <a:xfrm>
                      <a:off x="0" y="0"/>
                      <a:ext cx="5024756" cy="2276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 </w:t>
      </w:r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9. Gene GO classification of </w:t>
      </w:r>
      <w:proofErr w:type="spellStart"/>
      <w:r w:rsidRPr="00F25D29">
        <w:rPr>
          <w:rFonts w:ascii="Times New Roman" w:hAnsi="Times New Roman" w:cs="Times New Roman"/>
          <w:b/>
          <w:kern w:val="0"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kern w:val="0"/>
          <w:sz w:val="24"/>
        </w:rPr>
        <w:t xml:space="preserve"> tree genome.</w:t>
      </w:r>
    </w:p>
    <w:p w:rsidR="00F1283B" w:rsidRPr="00F25D29" w:rsidRDefault="00F1283B" w:rsidP="00F128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kern w:val="0"/>
          <w:sz w:val="24"/>
        </w:rPr>
        <w:t>The results are summarized in three categories: molecular function, biological process and cellular component.</w:t>
      </w:r>
    </w:p>
    <w:p w:rsidR="00B43130" w:rsidRPr="00F1283B" w:rsidRDefault="00B43130">
      <w:bookmarkStart w:id="0" w:name="_GoBack"/>
      <w:bookmarkEnd w:id="0"/>
    </w:p>
    <w:sectPr w:rsidR="00B43130" w:rsidRPr="00F12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83B"/>
    <w:rsid w:val="00B43130"/>
    <w:rsid w:val="00F1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977E5C-B9A4-4A93-B3A7-F83601940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83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1283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128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45:00Z</dcterms:created>
  <dcterms:modified xsi:type="dcterms:W3CDTF">2019-04-10T09:45:00Z</dcterms:modified>
</cp:coreProperties>
</file>